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3F0D" w:rsidRPr="00DA3F0D" w:rsidRDefault="00DA3F0D" w:rsidP="00B55BCD">
      <w:pPr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  <w:r w:rsidRPr="00DA3F0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5632A">
        <w:rPr>
          <w:rFonts w:ascii="Times New Roman" w:hAnsi="Times New Roman" w:cs="Times New Roman"/>
          <w:b/>
          <w:sz w:val="24"/>
          <w:szCs w:val="24"/>
        </w:rPr>
        <w:t>S3</w:t>
      </w:r>
      <w:r w:rsidRPr="00DA3F0D">
        <w:rPr>
          <w:rFonts w:ascii="Times New Roman" w:hAnsi="Times New Roman" w:cs="Times New Roman"/>
          <w:sz w:val="24"/>
          <w:szCs w:val="24"/>
        </w:rPr>
        <w:t>. Modular assign</w:t>
      </w:r>
      <w:r w:rsidR="00B07BC0">
        <w:rPr>
          <w:rFonts w:ascii="Times New Roman" w:hAnsi="Times New Roman" w:cs="Times New Roman"/>
          <w:sz w:val="24"/>
          <w:szCs w:val="24"/>
        </w:rPr>
        <w:t>ment of each region</w:t>
      </w:r>
      <w:r w:rsidRPr="00DA3F0D">
        <w:rPr>
          <w:rFonts w:ascii="Times New Roman" w:hAnsi="Times New Roman" w:cs="Times New Roman"/>
          <w:sz w:val="24"/>
          <w:szCs w:val="24"/>
        </w:rPr>
        <w:t xml:space="preserve"> in different </w:t>
      </w:r>
      <w:r w:rsidR="00F657FF">
        <w:rPr>
          <w:rFonts w:ascii="Times New Roman" w:hAnsi="Times New Roman" w:cs="Times New Roman"/>
          <w:sz w:val="24"/>
          <w:szCs w:val="24"/>
        </w:rPr>
        <w:t xml:space="preserve">layers of </w:t>
      </w:r>
      <w:r w:rsidR="003B6553">
        <w:rPr>
          <w:rFonts w:ascii="Times New Roman" w:hAnsi="Times New Roman" w:cs="Times New Roman"/>
          <w:sz w:val="24"/>
          <w:szCs w:val="24"/>
        </w:rPr>
        <w:t xml:space="preserve">multiplex </w:t>
      </w:r>
      <w:r w:rsidRPr="00DA3F0D">
        <w:rPr>
          <w:rFonts w:ascii="Times New Roman" w:hAnsi="Times New Roman" w:cs="Times New Roman"/>
          <w:sz w:val="24"/>
          <w:szCs w:val="24"/>
        </w:rPr>
        <w:t>morphological brain networks</w:t>
      </w:r>
    </w:p>
    <w:tbl>
      <w:tblPr>
        <w:tblStyle w:val="6"/>
        <w:tblW w:w="5000" w:type="pct"/>
        <w:jc w:val="center"/>
        <w:tblLook w:val="04A0" w:firstRow="1" w:lastRow="0" w:firstColumn="1" w:lastColumn="0" w:noHBand="0" w:noVBand="1"/>
      </w:tblPr>
      <w:tblGrid>
        <w:gridCol w:w="3346"/>
        <w:gridCol w:w="1560"/>
        <w:gridCol w:w="875"/>
        <w:gridCol w:w="861"/>
        <w:gridCol w:w="817"/>
        <w:gridCol w:w="847"/>
      </w:tblGrid>
      <w:tr w:rsidR="00612436" w:rsidRPr="00212199" w:rsidTr="00F127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tcBorders>
              <w:top w:val="single" w:sz="8" w:space="0" w:color="000000"/>
            </w:tcBorders>
            <w:noWrap/>
            <w:vAlign w:val="center"/>
            <w:hideMark/>
          </w:tcPr>
          <w:p w:rsidR="00BA7C38" w:rsidRPr="00212199" w:rsidRDefault="00BA7C38" w:rsidP="006019C1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4"/>
                <w:szCs w:val="24"/>
              </w:rPr>
            </w:pPr>
            <w:bookmarkStart w:id="0" w:name="_GoBack"/>
            <w:r w:rsidRPr="00212199"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4"/>
                <w:szCs w:val="24"/>
              </w:rPr>
              <w:t>Region</w:t>
            </w:r>
            <w:bookmarkEnd w:id="0"/>
          </w:p>
        </w:tc>
        <w:tc>
          <w:tcPr>
            <w:tcW w:w="939" w:type="pct"/>
            <w:tcBorders>
              <w:top w:val="single" w:sz="8" w:space="0" w:color="000000"/>
            </w:tcBorders>
            <w:vAlign w:val="center"/>
          </w:tcPr>
          <w:p w:rsidR="00BA7C38" w:rsidRPr="00212199" w:rsidRDefault="00BA7C38" w:rsidP="00EB0A5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4"/>
                <w:szCs w:val="24"/>
              </w:rPr>
              <w:t>Hemisphere</w:t>
            </w:r>
          </w:p>
        </w:tc>
        <w:tc>
          <w:tcPr>
            <w:tcW w:w="527" w:type="pct"/>
            <w:tcBorders>
              <w:top w:val="single" w:sz="8" w:space="0" w:color="000000"/>
            </w:tcBorders>
            <w:noWrap/>
            <w:vAlign w:val="center"/>
            <w:hideMark/>
          </w:tcPr>
          <w:p w:rsidR="00BA7C38" w:rsidRPr="00212199" w:rsidRDefault="00BA7C38" w:rsidP="00EB0A5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4"/>
                <w:szCs w:val="24"/>
              </w:rPr>
              <w:t>CTNs</w:t>
            </w:r>
          </w:p>
        </w:tc>
        <w:tc>
          <w:tcPr>
            <w:tcW w:w="518" w:type="pct"/>
            <w:tcBorders>
              <w:top w:val="single" w:sz="8" w:space="0" w:color="000000"/>
            </w:tcBorders>
            <w:noWrap/>
            <w:vAlign w:val="center"/>
            <w:hideMark/>
          </w:tcPr>
          <w:p w:rsidR="00BA7C38" w:rsidRPr="00212199" w:rsidRDefault="00BA7C38" w:rsidP="00EB0A5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4"/>
                <w:szCs w:val="24"/>
              </w:rPr>
              <w:t>FDNs</w:t>
            </w:r>
          </w:p>
        </w:tc>
        <w:tc>
          <w:tcPr>
            <w:tcW w:w="492" w:type="pct"/>
            <w:tcBorders>
              <w:top w:val="single" w:sz="8" w:space="0" w:color="000000"/>
            </w:tcBorders>
            <w:noWrap/>
            <w:vAlign w:val="center"/>
            <w:hideMark/>
          </w:tcPr>
          <w:p w:rsidR="00BA7C38" w:rsidRPr="00212199" w:rsidRDefault="00BA7C38" w:rsidP="00EB0A5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4"/>
                <w:szCs w:val="24"/>
              </w:rPr>
              <w:t>GINs</w:t>
            </w:r>
          </w:p>
        </w:tc>
        <w:tc>
          <w:tcPr>
            <w:tcW w:w="510" w:type="pct"/>
            <w:tcBorders>
              <w:top w:val="single" w:sz="8" w:space="0" w:color="000000"/>
            </w:tcBorders>
            <w:noWrap/>
            <w:vAlign w:val="center"/>
            <w:hideMark/>
          </w:tcPr>
          <w:p w:rsidR="00BA7C38" w:rsidRPr="00212199" w:rsidRDefault="00BA7C38" w:rsidP="00EB0A5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4"/>
                <w:szCs w:val="24"/>
              </w:rPr>
              <w:t>SDNs</w:t>
            </w:r>
          </w:p>
        </w:tc>
      </w:tr>
      <w:tr w:rsidR="0061243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and_S_frontomargi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and_S_occipital_inf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1243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and_S_paracentral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and_S_subcentral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1243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and_S_transv_frontopol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and_S_cingul-Ant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1243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and_S_cingul-Mid-Ant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and_S_cingul-Mid-Post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1243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cingul-Post-dorsal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cingul-Post-ventral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1243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cuneus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front_inf-Opercular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1243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front_inf-Orbital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front_inf-Triangul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1243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front_middle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front_sup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1243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Ins_lg_and_S_cent_ins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insular_short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1243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occipital_middle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occipital_sup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1243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oc-temp_lat-fusifor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oc-temp_med-Lingual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1243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oc-temp_med-Parahip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orbital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1243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pariet_inf-Angular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pariet_inf-Supramar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1243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parietal_sup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postcentral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1243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precentral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precuneus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1243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rectus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subcallosal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1243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temp_sup-G_T_transv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temp_sup-Lateral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1243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temp_sup-Plan_polar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temp_sup-Plan_tempo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1243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temporal_inf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temporal_middle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1243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Lat_Fis-ant-Horizont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Lat_Fis-ant-Vertical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1243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lastRenderedPageBreak/>
              <w:t>Lat_Fis-post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Pole_occipital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1243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Pole_temporal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calcarine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1243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central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cingul-Marginalis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1243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circular_insula_ant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circular_insula_inf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1243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circular_insula_sup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collat_transv_ant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1243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collat_transv_post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front_inf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1243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front_middle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front_sup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1243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interm_prim-Jensen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intrapariet_and_P_trans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4664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oc_middle_and_Lunatus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oc_sup_and_transversal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54664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occipital_ant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oc-temp_lat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54664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oc-temp_med_and_Lingual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orbital_lateral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54664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orbital_med-olfact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orbital-H_Shaped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54664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parieto_occipital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postcentral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54664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pericallosal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precentral-inf-part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54664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precentral-sup-part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suborbital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54664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subparietal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temporal_inf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54664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temporal_sup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temporal_transverse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54664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and_S_frontomargin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and_S_occipital_inf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54664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and_S_paracentral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and_S_subcentral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54664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and_S_transv_frontopol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and_S_cingul-Ant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4664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and_S_cingul-Mid-Ant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and_S_cingul-Mid-Post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54664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cingul-Post-dorsal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cingul-Post-ventral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4664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lastRenderedPageBreak/>
              <w:t>G_cuneus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front_inf-Opercular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54664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front_inf-Orbital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front_inf-Triangul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54664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front_middle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front_sup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54664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Ins_lg_and_S_cent_ins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insular_short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54664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occipital_middle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occipital_sup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54664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oc-temp_lat-fusifor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oc-temp_med-Lingual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54664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oc-temp_med-Parahip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orbital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54664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pariet_inf-Angular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pariet_inf-Supramar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54664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parietal_sup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postcentral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54664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precentral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precuneus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54664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rectus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subcallosal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54664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temp_sup-G_T_transv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temp_sup-Lateral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54664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temp_sup-Plan_polar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temp_sup-Plan_tempo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54664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temporal_inf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_temporal_middle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54664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Lat_Fis-ant-Horizont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Lat_Fis-ant-Vertical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54664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Lat_Fis-post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Pole_occipital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54664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Pole_temporal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calcarine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4664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central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cingul-Marginalis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4664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circular_insula_ant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circular_insula_inf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54664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circular_insula_sup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collat_transv_ant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4664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collat_transv_post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front_inf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54664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front_middle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front_sup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54664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lastRenderedPageBreak/>
              <w:t>S_interm_prim-Jensen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intrapariet_and_P_trans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54664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oc_middle_and_Lunatus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oc_sup_and_transversal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54664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occipital_ant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oc-temp_lat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54664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oc-temp_med_and_Lingual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orbital_lateral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54664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orbital_med-olfact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orbital-H_Shaped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54664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parieto_occipital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postcentral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54664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pericallosal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precentral-inf-part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54664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precentral-sup-part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suborbital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54664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subparietal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temporal_inf</w:t>
            </w:r>
          </w:p>
        </w:tc>
        <w:tc>
          <w:tcPr>
            <w:tcW w:w="939" w:type="pct"/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8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10" w:type="pct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546646" w:rsidRPr="00CE14F4" w:rsidTr="00EB0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shd w:val="clear" w:color="auto" w:fill="D9D9D9" w:themeFill="background1" w:themeFillShade="D9"/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temporal_sup</w:t>
            </w:r>
          </w:p>
        </w:tc>
        <w:tc>
          <w:tcPr>
            <w:tcW w:w="939" w:type="pct"/>
            <w:shd w:val="clear" w:color="auto" w:fill="D9D9D9" w:themeFill="background1" w:themeFillShade="D9"/>
          </w:tcPr>
          <w:p w:rsidR="00BA7C38" w:rsidRPr="00612436" w:rsidRDefault="00BA7C38" w:rsidP="00183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12436" w:rsidRPr="00CE14F4" w:rsidTr="00EB0A58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pct"/>
            <w:tcBorders>
              <w:bottom w:val="single" w:sz="8" w:space="0" w:color="000000"/>
            </w:tcBorders>
            <w:noWrap/>
            <w:hideMark/>
          </w:tcPr>
          <w:p w:rsidR="00BA7C38" w:rsidRPr="00212199" w:rsidRDefault="00BA7C38" w:rsidP="0018301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121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_temporal_transverse</w:t>
            </w:r>
          </w:p>
        </w:tc>
        <w:tc>
          <w:tcPr>
            <w:tcW w:w="939" w:type="pct"/>
            <w:tcBorders>
              <w:bottom w:val="single" w:sz="8" w:space="0" w:color="000000"/>
            </w:tcBorders>
          </w:tcPr>
          <w:p w:rsidR="00BA7C38" w:rsidRPr="00612436" w:rsidRDefault="00BA7C38" w:rsidP="00183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7" w:type="pct"/>
            <w:tcBorders>
              <w:bottom w:val="single" w:sz="8" w:space="0" w:color="000000"/>
            </w:tcBorders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8" w:type="pct"/>
            <w:tcBorders>
              <w:bottom w:val="single" w:sz="8" w:space="0" w:color="000000"/>
            </w:tcBorders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tcBorders>
              <w:bottom w:val="single" w:sz="8" w:space="0" w:color="000000"/>
            </w:tcBorders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0" w:type="pct"/>
            <w:tcBorders>
              <w:bottom w:val="single" w:sz="8" w:space="0" w:color="000000"/>
            </w:tcBorders>
            <w:noWrap/>
            <w:hideMark/>
          </w:tcPr>
          <w:p w:rsidR="00BA7C38" w:rsidRPr="00612436" w:rsidRDefault="00BA7C38" w:rsidP="001830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</w:tbl>
    <w:p w:rsidR="00DA3F0D" w:rsidRPr="00D40AD2" w:rsidRDefault="004437FD" w:rsidP="00ED2CC8">
      <w:pPr>
        <w:spacing w:beforeLines="50" w:before="156"/>
        <w:jc w:val="left"/>
        <w:rPr>
          <w:rFonts w:ascii="Times New Roman" w:hAnsi="Times New Roman" w:cs="Times New Roman"/>
          <w:sz w:val="24"/>
          <w:szCs w:val="24"/>
        </w:rPr>
      </w:pPr>
      <w:r w:rsidRPr="00D40AD2">
        <w:rPr>
          <w:rFonts w:ascii="Times New Roman" w:hAnsi="Times New Roman" w:cs="Times New Roman"/>
          <w:sz w:val="24"/>
          <w:szCs w:val="24"/>
        </w:rPr>
        <w:t>CTNs, cortical thickness networks; FDNs</w:t>
      </w:r>
      <w:r w:rsidR="00443813" w:rsidRPr="00D40AD2">
        <w:rPr>
          <w:rFonts w:ascii="Times New Roman" w:hAnsi="Times New Roman" w:cs="Times New Roman"/>
          <w:sz w:val="24"/>
          <w:szCs w:val="24"/>
        </w:rPr>
        <w:t>,</w:t>
      </w:r>
      <w:r w:rsidR="00D40AD2" w:rsidRPr="00D40AD2">
        <w:rPr>
          <w:rFonts w:ascii="Times New Roman" w:hAnsi="Times New Roman" w:cs="Times New Roman"/>
          <w:bCs/>
          <w:sz w:val="24"/>
          <w:szCs w:val="24"/>
        </w:rPr>
        <w:t xml:space="preserve"> fractal dimension</w:t>
      </w:r>
      <w:r w:rsidR="00D40AD2" w:rsidRPr="00D40AD2">
        <w:rPr>
          <w:rFonts w:ascii="Times New Roman" w:hAnsi="Times New Roman" w:cs="Times New Roman"/>
          <w:sz w:val="24"/>
          <w:szCs w:val="24"/>
        </w:rPr>
        <w:t xml:space="preserve"> networks; GINs, </w:t>
      </w:r>
      <w:r w:rsidR="00D40AD2" w:rsidRPr="00D40AD2">
        <w:rPr>
          <w:rFonts w:ascii="Times New Roman" w:hAnsi="Times New Roman" w:cs="Times New Roman"/>
          <w:bCs/>
          <w:sz w:val="24"/>
          <w:szCs w:val="24"/>
        </w:rPr>
        <w:t xml:space="preserve">gyrification index </w:t>
      </w:r>
      <w:r w:rsidR="00D40AD2" w:rsidRPr="00D40AD2">
        <w:rPr>
          <w:rFonts w:ascii="Times New Roman" w:hAnsi="Times New Roman" w:cs="Times New Roman"/>
          <w:sz w:val="24"/>
          <w:szCs w:val="24"/>
        </w:rPr>
        <w:t xml:space="preserve">networks; </w:t>
      </w:r>
      <w:r w:rsidRPr="00D40AD2">
        <w:rPr>
          <w:rFonts w:ascii="Times New Roman" w:hAnsi="Times New Roman" w:cs="Times New Roman"/>
          <w:sz w:val="24"/>
          <w:szCs w:val="24"/>
        </w:rPr>
        <w:t>SDNs, sulcal depth networks.</w:t>
      </w:r>
    </w:p>
    <w:sectPr w:rsidR="00DA3F0D" w:rsidRPr="00D40AD2" w:rsidSect="00CC15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3E35" w:rsidRDefault="000A3E35" w:rsidP="00F657FF">
      <w:r>
        <w:separator/>
      </w:r>
    </w:p>
  </w:endnote>
  <w:endnote w:type="continuationSeparator" w:id="0">
    <w:p w:rsidR="000A3E35" w:rsidRDefault="000A3E35" w:rsidP="00F657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3E35" w:rsidRDefault="000A3E35" w:rsidP="00F657FF">
      <w:r>
        <w:separator/>
      </w:r>
    </w:p>
  </w:footnote>
  <w:footnote w:type="continuationSeparator" w:id="0">
    <w:p w:rsidR="000A3E35" w:rsidRDefault="000A3E35" w:rsidP="00F657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FB4"/>
    <w:rsid w:val="000171EF"/>
    <w:rsid w:val="000A3E35"/>
    <w:rsid w:val="000F0277"/>
    <w:rsid w:val="0018301B"/>
    <w:rsid w:val="00212199"/>
    <w:rsid w:val="00277342"/>
    <w:rsid w:val="002E67EA"/>
    <w:rsid w:val="002F097E"/>
    <w:rsid w:val="003138C1"/>
    <w:rsid w:val="00384BDA"/>
    <w:rsid w:val="003B6553"/>
    <w:rsid w:val="003C3F9E"/>
    <w:rsid w:val="004437FD"/>
    <w:rsid w:val="00443813"/>
    <w:rsid w:val="00482402"/>
    <w:rsid w:val="004E29BD"/>
    <w:rsid w:val="0050022F"/>
    <w:rsid w:val="00546646"/>
    <w:rsid w:val="005474B6"/>
    <w:rsid w:val="005663A0"/>
    <w:rsid w:val="006019C1"/>
    <w:rsid w:val="00612436"/>
    <w:rsid w:val="00694BD0"/>
    <w:rsid w:val="006B1994"/>
    <w:rsid w:val="00763FB4"/>
    <w:rsid w:val="008032E9"/>
    <w:rsid w:val="008446C3"/>
    <w:rsid w:val="00876A1C"/>
    <w:rsid w:val="0095632A"/>
    <w:rsid w:val="0096066F"/>
    <w:rsid w:val="00AC273E"/>
    <w:rsid w:val="00B07BC0"/>
    <w:rsid w:val="00B55BCD"/>
    <w:rsid w:val="00B77EEE"/>
    <w:rsid w:val="00BA7C38"/>
    <w:rsid w:val="00C0004F"/>
    <w:rsid w:val="00CC1528"/>
    <w:rsid w:val="00CE14F4"/>
    <w:rsid w:val="00D40AD2"/>
    <w:rsid w:val="00DA3F0D"/>
    <w:rsid w:val="00DC4288"/>
    <w:rsid w:val="00E9524F"/>
    <w:rsid w:val="00EB0A58"/>
    <w:rsid w:val="00ED2CC8"/>
    <w:rsid w:val="00F04C99"/>
    <w:rsid w:val="00F127F4"/>
    <w:rsid w:val="00F44FF8"/>
    <w:rsid w:val="00F657FF"/>
    <w:rsid w:val="00F97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0ABD235-6399-4856-A125-94B707AFC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-1">
    <w:name w:val="List Table 4 Accent 1"/>
    <w:basedOn w:val="a1"/>
    <w:uiPriority w:val="49"/>
    <w:rsid w:val="00612436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">
    <w:name w:val="List Table 6 Colorful"/>
    <w:basedOn w:val="a1"/>
    <w:uiPriority w:val="51"/>
    <w:rsid w:val="0021219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3">
    <w:name w:val="Table Grid"/>
    <w:basedOn w:val="a1"/>
    <w:uiPriority w:val="39"/>
    <w:rsid w:val="002121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657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657F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657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657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449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4</Pages>
  <Words>689</Words>
  <Characters>3931</Characters>
  <Application>Microsoft Office Word</Application>
  <DocSecurity>0</DocSecurity>
  <Lines>32</Lines>
  <Paragraphs>9</Paragraphs>
  <ScaleCrop>false</ScaleCrop>
  <Company/>
  <LinksUpToDate>false</LinksUpToDate>
  <CharactersWithSpaces>4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en</dc:creator>
  <cp:keywords/>
  <dc:description/>
  <cp:lastModifiedBy>JH Wang</cp:lastModifiedBy>
  <cp:revision>101</cp:revision>
  <dcterms:created xsi:type="dcterms:W3CDTF">2020-10-29T05:35:00Z</dcterms:created>
  <dcterms:modified xsi:type="dcterms:W3CDTF">2020-12-18T09:24:00Z</dcterms:modified>
</cp:coreProperties>
</file>